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A8D28" w14:textId="243BEA9E" w:rsidR="00BD3947" w:rsidRDefault="00BD3947"/>
    <w:p w14:paraId="73B345D5" w14:textId="77777777" w:rsidR="001D584F" w:rsidRDefault="001D584F"/>
    <w:p w14:paraId="4EBE77B1" w14:textId="6521EF6F" w:rsidR="001D584F" w:rsidRDefault="000E6B14" w:rsidP="00695DF1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drawing>
          <wp:inline distT="0" distB="0" distL="0" distR="0" wp14:anchorId="61EB5139" wp14:editId="7B0F86BB">
            <wp:extent cx="5732585" cy="9067406"/>
            <wp:effectExtent l="0" t="0" r="0" b="635"/>
            <wp:docPr id="1413815768" name="Picture 2" descr="A chart of different types of s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815768" name="Picture 2" descr="A chart of different types of sa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790" cy="907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6BD36" w14:textId="24EBEC27" w:rsidR="00642CEF" w:rsidRPr="00695DF1" w:rsidRDefault="00642CEF" w:rsidP="00695DF1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642CEF">
        <w:rPr>
          <w:rFonts w:ascii="Times New Roman" w:hAnsi="Times New Roman" w:cs="Times New Roman"/>
          <w:b/>
          <w:bCs/>
          <w:iCs/>
        </w:rPr>
        <w:lastRenderedPageBreak/>
        <w:t>Supplemental Figure 1.</w:t>
      </w:r>
      <w:r w:rsidRPr="00642CEF">
        <w:rPr>
          <w:rFonts w:ascii="Times New Roman" w:hAnsi="Times New Roman" w:cs="Times New Roman"/>
          <w:iCs/>
        </w:rPr>
        <w:t xml:space="preserve">  </w:t>
      </w:r>
      <w:r w:rsidRPr="00370B78">
        <w:rPr>
          <w:rFonts w:ascii="Times New Roman" w:hAnsi="Times New Roman" w:cs="Times New Roman"/>
          <w:b/>
          <w:bCs/>
          <w:iCs/>
        </w:rPr>
        <w:t>Call profiles for all experiments (</w:t>
      </w:r>
      <w:proofErr w:type="spellStart"/>
      <w:r w:rsidRPr="00370B78">
        <w:rPr>
          <w:rFonts w:ascii="Times New Roman" w:hAnsi="Times New Roman" w:cs="Times New Roman"/>
          <w:b/>
          <w:bCs/>
          <w:iCs/>
        </w:rPr>
        <w:t>Expt</w:t>
      </w:r>
      <w:proofErr w:type="spellEnd"/>
      <w:r w:rsidRPr="00370B78">
        <w:rPr>
          <w:rFonts w:ascii="Times New Roman" w:hAnsi="Times New Roman" w:cs="Times New Roman"/>
          <w:b/>
          <w:bCs/>
          <w:iCs/>
        </w:rPr>
        <w:t xml:space="preserve"> 1-3, and </w:t>
      </w:r>
      <w:proofErr w:type="spellStart"/>
      <w:r w:rsidRPr="00370B78">
        <w:rPr>
          <w:rFonts w:ascii="Times New Roman" w:hAnsi="Times New Roman" w:cs="Times New Roman"/>
          <w:b/>
          <w:bCs/>
          <w:iCs/>
        </w:rPr>
        <w:t>Expt</w:t>
      </w:r>
      <w:proofErr w:type="spellEnd"/>
      <w:r w:rsidRPr="00370B78">
        <w:rPr>
          <w:rFonts w:ascii="Times New Roman" w:hAnsi="Times New Roman" w:cs="Times New Roman"/>
          <w:b/>
          <w:bCs/>
          <w:iCs/>
        </w:rPr>
        <w:t xml:space="preserve"> 4 Phases 1-3) </w:t>
      </w:r>
      <w:r w:rsidRPr="00642CEF">
        <w:rPr>
          <w:rFonts w:ascii="Times New Roman" w:hAnsi="Times New Roman" w:cs="Times New Roman"/>
          <w:iCs/>
        </w:rPr>
        <w:t>The y-axes show the percent prevalence of each call subtype (A-G). Call subtypes: CX complex, UR upward ramp, DR downward ramp, FL flat, SH short, SP split, SU step-up, SD step-down, MS multi-step, TR trill, FT flat-trill, TJ trill with jumps, IU inverted-U, CS composite, UC unclear, MI miscellaneous. The n per drug condition for Experiments 1-4, was 12, 12, 24, and 20, respectively. Horizontal lines indicate the median value.</w:t>
      </w:r>
    </w:p>
    <w:sectPr w:rsidR="00642CEF" w:rsidRPr="00695DF1" w:rsidSect="0062251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28"/>
    <w:rsid w:val="00007711"/>
    <w:rsid w:val="0001347A"/>
    <w:rsid w:val="000150F9"/>
    <w:rsid w:val="00016B8A"/>
    <w:rsid w:val="00052045"/>
    <w:rsid w:val="000A2B0A"/>
    <w:rsid w:val="000D08DC"/>
    <w:rsid w:val="000E6B14"/>
    <w:rsid w:val="000F61DD"/>
    <w:rsid w:val="001107DA"/>
    <w:rsid w:val="00124036"/>
    <w:rsid w:val="00135965"/>
    <w:rsid w:val="00156163"/>
    <w:rsid w:val="00196AB9"/>
    <w:rsid w:val="001A005F"/>
    <w:rsid w:val="001B0515"/>
    <w:rsid w:val="001B3A42"/>
    <w:rsid w:val="001D584F"/>
    <w:rsid w:val="0022335F"/>
    <w:rsid w:val="00233ED2"/>
    <w:rsid w:val="002340B0"/>
    <w:rsid w:val="00241FB6"/>
    <w:rsid w:val="00263B30"/>
    <w:rsid w:val="0027204A"/>
    <w:rsid w:val="00274983"/>
    <w:rsid w:val="00283869"/>
    <w:rsid w:val="002A0409"/>
    <w:rsid w:val="002F1F6E"/>
    <w:rsid w:val="00333187"/>
    <w:rsid w:val="00370B78"/>
    <w:rsid w:val="003E1184"/>
    <w:rsid w:val="003F1AF6"/>
    <w:rsid w:val="00417CD1"/>
    <w:rsid w:val="0045198A"/>
    <w:rsid w:val="00464799"/>
    <w:rsid w:val="0048561E"/>
    <w:rsid w:val="004B117D"/>
    <w:rsid w:val="004B2207"/>
    <w:rsid w:val="004C424D"/>
    <w:rsid w:val="004E054D"/>
    <w:rsid w:val="004E501E"/>
    <w:rsid w:val="005114DE"/>
    <w:rsid w:val="00544458"/>
    <w:rsid w:val="00561CDF"/>
    <w:rsid w:val="005878D9"/>
    <w:rsid w:val="00590454"/>
    <w:rsid w:val="0059093A"/>
    <w:rsid w:val="005D254D"/>
    <w:rsid w:val="005D460E"/>
    <w:rsid w:val="005F3103"/>
    <w:rsid w:val="006007C8"/>
    <w:rsid w:val="00606FAD"/>
    <w:rsid w:val="0061003F"/>
    <w:rsid w:val="0062251E"/>
    <w:rsid w:val="00624BE0"/>
    <w:rsid w:val="00642CEF"/>
    <w:rsid w:val="00660DDE"/>
    <w:rsid w:val="00664019"/>
    <w:rsid w:val="00666C7F"/>
    <w:rsid w:val="00676747"/>
    <w:rsid w:val="00682331"/>
    <w:rsid w:val="00695DF1"/>
    <w:rsid w:val="006C2795"/>
    <w:rsid w:val="006C468B"/>
    <w:rsid w:val="006F7E69"/>
    <w:rsid w:val="00712169"/>
    <w:rsid w:val="00715B53"/>
    <w:rsid w:val="007329AF"/>
    <w:rsid w:val="0073686E"/>
    <w:rsid w:val="00746374"/>
    <w:rsid w:val="007463DD"/>
    <w:rsid w:val="00746A36"/>
    <w:rsid w:val="00764942"/>
    <w:rsid w:val="00766F6A"/>
    <w:rsid w:val="00775E18"/>
    <w:rsid w:val="007A53BA"/>
    <w:rsid w:val="00803AC7"/>
    <w:rsid w:val="008134F9"/>
    <w:rsid w:val="008217B6"/>
    <w:rsid w:val="00842E1C"/>
    <w:rsid w:val="00846B28"/>
    <w:rsid w:val="0085605C"/>
    <w:rsid w:val="00873109"/>
    <w:rsid w:val="0088009F"/>
    <w:rsid w:val="008A6EFB"/>
    <w:rsid w:val="008B55B1"/>
    <w:rsid w:val="008F0D46"/>
    <w:rsid w:val="00916BCE"/>
    <w:rsid w:val="009235A2"/>
    <w:rsid w:val="009351BA"/>
    <w:rsid w:val="00940478"/>
    <w:rsid w:val="00951F7B"/>
    <w:rsid w:val="009528E1"/>
    <w:rsid w:val="00963A7B"/>
    <w:rsid w:val="00982646"/>
    <w:rsid w:val="00983B9C"/>
    <w:rsid w:val="009A22F7"/>
    <w:rsid w:val="009B2D8F"/>
    <w:rsid w:val="009B5B99"/>
    <w:rsid w:val="009D26D3"/>
    <w:rsid w:val="00A05ED8"/>
    <w:rsid w:val="00A06B2D"/>
    <w:rsid w:val="00A355E4"/>
    <w:rsid w:val="00A727C7"/>
    <w:rsid w:val="00A8651E"/>
    <w:rsid w:val="00AA68D8"/>
    <w:rsid w:val="00AA785F"/>
    <w:rsid w:val="00AB5D30"/>
    <w:rsid w:val="00AB790A"/>
    <w:rsid w:val="00AC3613"/>
    <w:rsid w:val="00AC5409"/>
    <w:rsid w:val="00AC7289"/>
    <w:rsid w:val="00B06626"/>
    <w:rsid w:val="00B3003B"/>
    <w:rsid w:val="00B34EB4"/>
    <w:rsid w:val="00B41494"/>
    <w:rsid w:val="00B43A70"/>
    <w:rsid w:val="00B7155C"/>
    <w:rsid w:val="00B72CF0"/>
    <w:rsid w:val="00B80D1B"/>
    <w:rsid w:val="00B820C8"/>
    <w:rsid w:val="00B844C2"/>
    <w:rsid w:val="00B84DF9"/>
    <w:rsid w:val="00B8510B"/>
    <w:rsid w:val="00B962CC"/>
    <w:rsid w:val="00B97E04"/>
    <w:rsid w:val="00BB4C77"/>
    <w:rsid w:val="00BC0421"/>
    <w:rsid w:val="00BD3947"/>
    <w:rsid w:val="00C06AA5"/>
    <w:rsid w:val="00C13A7A"/>
    <w:rsid w:val="00C14796"/>
    <w:rsid w:val="00C34114"/>
    <w:rsid w:val="00C51E41"/>
    <w:rsid w:val="00C7255C"/>
    <w:rsid w:val="00C94383"/>
    <w:rsid w:val="00CC5265"/>
    <w:rsid w:val="00CD675F"/>
    <w:rsid w:val="00CF7987"/>
    <w:rsid w:val="00D10CD7"/>
    <w:rsid w:val="00D27BD7"/>
    <w:rsid w:val="00D44293"/>
    <w:rsid w:val="00D779CE"/>
    <w:rsid w:val="00DF490D"/>
    <w:rsid w:val="00DF7632"/>
    <w:rsid w:val="00E14D6C"/>
    <w:rsid w:val="00E15947"/>
    <w:rsid w:val="00E21B8A"/>
    <w:rsid w:val="00E24740"/>
    <w:rsid w:val="00E9665F"/>
    <w:rsid w:val="00EA603C"/>
    <w:rsid w:val="00EA6476"/>
    <w:rsid w:val="00EA6AA6"/>
    <w:rsid w:val="00EB13C8"/>
    <w:rsid w:val="00EB7D3F"/>
    <w:rsid w:val="00F02266"/>
    <w:rsid w:val="00F07177"/>
    <w:rsid w:val="00F1529A"/>
    <w:rsid w:val="00F273AE"/>
    <w:rsid w:val="00F40D4E"/>
    <w:rsid w:val="00F7063A"/>
    <w:rsid w:val="00F71F35"/>
    <w:rsid w:val="00F83084"/>
    <w:rsid w:val="00FC5621"/>
    <w:rsid w:val="00FD512D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F7E67"/>
  <w15:chartTrackingRefBased/>
  <w15:docId w15:val="{BAFF3BD9-C556-404D-B99E-8D27FD70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2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2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2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46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B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B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46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B2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46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2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46B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Erden, Miss</dc:creator>
  <cp:keywords/>
  <dc:description/>
  <cp:lastModifiedBy>Leyla Erden, Miss</cp:lastModifiedBy>
  <cp:revision>10</cp:revision>
  <dcterms:created xsi:type="dcterms:W3CDTF">2024-05-13T22:30:00Z</dcterms:created>
  <dcterms:modified xsi:type="dcterms:W3CDTF">2024-05-15T18:39:00Z</dcterms:modified>
</cp:coreProperties>
</file>